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3. </w:t>
      </w:r>
      <w:r>
        <w:rPr/>
        <w:t xml:space="preserve">Allele sizes (in base pairs) from 10 loci analyzed (fluorescent dye) from 81 </w:t>
      </w:r>
      <w:r>
        <w:rPr>
          <w:i/>
        </w:rPr>
        <w:t>T. cruzi</w:t>
      </w:r>
      <w:r>
        <w:rPr/>
        <w:t xml:space="preserve"> isolates from Loja Province, Ecuador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1070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5"/>
        <w:gridCol w:w="1420"/>
        <w:gridCol w:w="896"/>
        <w:gridCol w:w="840"/>
        <w:gridCol w:w="852"/>
        <w:gridCol w:w="829"/>
        <w:gridCol w:w="1007"/>
        <w:gridCol w:w="929"/>
        <w:gridCol w:w="907"/>
        <w:gridCol w:w="818"/>
        <w:gridCol w:w="918"/>
        <w:gridCol w:w="807"/>
      </w:tblGrid>
      <w:tr>
        <w:trPr>
          <w:trHeight w:val="255" w:hRule="atLeast"/>
        </w:trPr>
        <w:tc>
          <w:tcPr>
            <w:tcW w:w="4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s-EC"/>
              </w:rPr>
            </w:pPr>
            <w:r>
              <w:rPr>
                <w:color w:val="000000"/>
                <w:sz w:val="20"/>
                <w:szCs w:val="20"/>
                <w:lang w:val="en-US" w:eastAsia="es-EC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s-EC" w:eastAsia="es-EC"/>
              </w:rPr>
              <w:t>Sample co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>39-S (nedp8a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>27-S (vicp1b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>19-S (petp4a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>39-S (vicp2a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>10-P (1tetp12a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>6-S (famp1b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>37-P (1tetp4a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>40-P (fam8b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>40-P (famp8a)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sz w:val="20"/>
                <w:szCs w:val="20"/>
                <w:lang w:val="es-EC" w:eastAsia="es-EC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s-EC" w:eastAsia="es-EC"/>
              </w:rPr>
              <w:t>39-S (tetp8a)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JU0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JU03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BR63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GA8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BR13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CE6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7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11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RT67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1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CG1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CE11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GL0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20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CQ8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108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BR132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9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GN0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6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3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EX3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EX3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SA1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CE114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107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108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108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112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1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2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1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108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116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2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3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SJ73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5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5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1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4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4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3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ST21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5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CG60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GN1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CG10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EX22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JQ8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GL03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GL0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GL5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JU09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GL04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GL0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0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4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0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5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9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BR134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CE7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7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CE70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ND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22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TBR1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4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6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5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 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6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sz w:val="20"/>
                <w:szCs w:val="20"/>
                <w:lang w:val="es-EC" w:eastAsia="es-EC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10708" w:type="dxa"/>
            <w:gridSpan w:val="1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</w:r>
          </w:p>
          <w:p>
            <w:pPr>
              <w:pStyle w:val="Normal"/>
              <w:rPr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val="es-EC" w:eastAsia="es-EC"/>
              </w:rPr>
              <w:t>ND: no data</w:t>
            </w:r>
          </w:p>
        </w:tc>
      </w:tr>
    </w:tbl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Nfasissutil2">
    <w:name w:val="Énfasis sutil2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Times New Roman"/>
      <w:sz w:val="20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Listavistosanfasis11">
    <w:name w:val="Lista vistosa - Énfasis 1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nsolas" w:hAnsi="Consolas" w:cs="Consola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Sombreadovistosonfasis11">
    <w:name w:val="Sombreado vistoso - Énfasis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23:00Z</dcterms:created>
  <dc:creator>Grijalva, Mario</dc:creator>
  <dc:description/>
  <dc:language>en-US</dc:language>
  <cp:lastModifiedBy>Grijalva, Mario</cp:lastModifiedBy>
  <dcterms:modified xsi:type="dcterms:W3CDTF">2010-09-02T14:23:00Z</dcterms:modified>
  <cp:revision>2</cp:revision>
  <dc:subject/>
  <dc:title/>
</cp:coreProperties>
</file>